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615"/>
        <w:tblW w:w="3913" w:type="dxa"/>
        <w:tblLook w:val="04A0" w:firstRow="1" w:lastRow="0" w:firstColumn="1" w:lastColumn="0" w:noHBand="0" w:noVBand="1"/>
      </w:tblPr>
      <w:tblGrid>
        <w:gridCol w:w="1237"/>
        <w:gridCol w:w="1016"/>
        <w:gridCol w:w="1660"/>
      </w:tblGrid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SRA File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Barcode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Sample Name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17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ACGT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Input_1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17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AGTC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Input_2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17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ATCG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RPMI_1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17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CATG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RPMI_2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17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AGGA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Naïve_1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17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GTCA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Naïve_2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17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CGAT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APS_1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17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GTAC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APS_2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29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ACCA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Spleen 1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29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ACGT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Spleen 2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29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AGTC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Spleen 3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29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CATG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Spleen 4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29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CCAA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Spleen 5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29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CGAT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Spleen 6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29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GGGG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Spleen 7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29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GTAC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Spleen 8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29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TTAA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Spleen 9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29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AAAA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Spleen 10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39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ACCA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Liver 1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39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ACGT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Liver 2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39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AGTC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Liver 3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39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CATG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Liver 4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39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CCAA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Liver 5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39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CGAT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Liver 6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39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GGGG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Liver 7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39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GTAC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Liver 8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39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TTAA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Liver 9</w:t>
            </w:r>
          </w:p>
        </w:tc>
      </w:tr>
      <w:tr w:rsidR="00C63E3A" w:rsidRPr="00C63E3A" w:rsidTr="00C63E3A">
        <w:trPr>
          <w:trHeight w:val="315"/>
        </w:trPr>
        <w:tc>
          <w:tcPr>
            <w:tcW w:w="1237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339</w:t>
            </w:r>
          </w:p>
        </w:tc>
        <w:tc>
          <w:tcPr>
            <w:tcW w:w="1016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AAAA</w:t>
            </w:r>
          </w:p>
        </w:tc>
        <w:tc>
          <w:tcPr>
            <w:tcW w:w="1660" w:type="dxa"/>
            <w:noWrap/>
            <w:hideMark/>
          </w:tcPr>
          <w:p w:rsidR="00C63E3A" w:rsidRPr="00C63E3A" w:rsidRDefault="00C63E3A" w:rsidP="00C63E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E3A">
              <w:rPr>
                <w:rFonts w:ascii="Times New Roman" w:eastAsia="Times New Roman" w:hAnsi="Times New Roman" w:cs="Times New Roman"/>
                <w:sz w:val="24"/>
                <w:szCs w:val="24"/>
              </w:rPr>
              <w:t>Liver 10</w:t>
            </w:r>
          </w:p>
        </w:tc>
      </w:tr>
    </w:tbl>
    <w:p w:rsidR="008244A8" w:rsidRPr="00C63E3A" w:rsidRDefault="00C63E3A">
      <w:pPr>
        <w:rPr>
          <w:rFonts w:ascii="Times New Roman" w:hAnsi="Times New Roman" w:cs="Times New Roman"/>
          <w:b/>
          <w:sz w:val="24"/>
          <w:szCs w:val="24"/>
        </w:rPr>
      </w:pPr>
      <w:r w:rsidRPr="00C63E3A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10. Barcodes for de-multiplexing raw sequencing reads.</w:t>
      </w:r>
    </w:p>
    <w:sectPr w:rsidR="008244A8" w:rsidRPr="00C63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E3A"/>
    <w:rsid w:val="00392E58"/>
    <w:rsid w:val="00C63E3A"/>
    <w:rsid w:val="00CC0C94"/>
    <w:rsid w:val="00F32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CF128A-250C-4FEC-B582-34974A691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3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9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bruster, Chelsie</dc:creator>
  <cp:keywords/>
  <dc:description/>
  <cp:lastModifiedBy>Forsyth, Valerie</cp:lastModifiedBy>
  <cp:revision>2</cp:revision>
  <dcterms:created xsi:type="dcterms:W3CDTF">2019-02-18T19:43:00Z</dcterms:created>
  <dcterms:modified xsi:type="dcterms:W3CDTF">2019-02-18T19:43:00Z</dcterms:modified>
</cp:coreProperties>
</file>